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E5467" w14:textId="453B203C" w:rsidR="00B65785" w:rsidRPr="00CC787E" w:rsidRDefault="00B65785" w:rsidP="00B65785">
      <w:pPr>
        <w:pStyle w:val="Geenafstand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Pr="00CC787E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CC787E">
        <w:rPr>
          <w:rFonts w:ascii="Arial" w:hAnsi="Arial" w:cs="Arial"/>
          <w:b/>
          <w:bCs/>
          <w:sz w:val="20"/>
          <w:szCs w:val="20"/>
          <w:lang w:val="en-US"/>
        </w:rPr>
        <w:t>: Anastomotic technique and anastomotic leakag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in the total matched cohort and</w:t>
      </w:r>
      <w:r w:rsidRPr="00CC787E">
        <w:rPr>
          <w:rFonts w:ascii="Arial" w:hAnsi="Arial" w:cs="Arial"/>
          <w:b/>
          <w:bCs/>
          <w:sz w:val="20"/>
          <w:szCs w:val="20"/>
          <w:lang w:val="en-US"/>
        </w:rPr>
        <w:t xml:space="preserve"> per surgical approach</w:t>
      </w:r>
    </w:p>
    <w:tbl>
      <w:tblPr>
        <w:tblStyle w:val="Onopgemaaktetabel5"/>
        <w:tblW w:w="9146" w:type="dxa"/>
        <w:tblLook w:val="04A0" w:firstRow="1" w:lastRow="0" w:firstColumn="1" w:lastColumn="0" w:noHBand="0" w:noVBand="1"/>
      </w:tblPr>
      <w:tblGrid>
        <w:gridCol w:w="4536"/>
        <w:gridCol w:w="1985"/>
        <w:gridCol w:w="1559"/>
        <w:gridCol w:w="1066"/>
      </w:tblGrid>
      <w:tr w:rsidR="00B65785" w:rsidRPr="00CC787E" w14:paraId="7961C155" w14:textId="77777777" w:rsidTr="00C00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tcBorders>
              <w:bottom w:val="dashSmallGap" w:sz="4" w:space="0" w:color="auto"/>
              <w:right w:val="single" w:sz="4" w:space="0" w:color="auto"/>
            </w:tcBorders>
          </w:tcPr>
          <w:p w14:paraId="3E28D68C" w14:textId="77777777" w:rsidR="00B65785" w:rsidRPr="00CC787E" w:rsidRDefault="00B65785" w:rsidP="00C00EB6">
            <w:pPr>
              <w:pStyle w:val="Geenafstand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dashSmallGap" w:sz="4" w:space="0" w:color="auto"/>
            </w:tcBorders>
          </w:tcPr>
          <w:p w14:paraId="3FBB9E9D" w14:textId="77777777" w:rsidR="00B65785" w:rsidRPr="00CC787E" w:rsidRDefault="00B65785" w:rsidP="00C00EB6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rly feeding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14:paraId="1BC0BA24" w14:textId="77777777" w:rsidR="00B65785" w:rsidRPr="00CC787E" w:rsidRDefault="00B65785" w:rsidP="00C00EB6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te feeding</w:t>
            </w:r>
          </w:p>
        </w:tc>
        <w:tc>
          <w:tcPr>
            <w:tcW w:w="1066" w:type="dxa"/>
            <w:tcBorders>
              <w:bottom w:val="dashSmallGap" w:sz="4" w:space="0" w:color="auto"/>
            </w:tcBorders>
          </w:tcPr>
          <w:p w14:paraId="4BB1A708" w14:textId="77777777" w:rsidR="00B65785" w:rsidRPr="00CC787E" w:rsidRDefault="00B65785" w:rsidP="00C00EB6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  <w:r w:rsidRPr="00CC787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65785" w:rsidRPr="00CC787E" w14:paraId="1C4F6943" w14:textId="77777777" w:rsidTr="00C00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642DB81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BFBFBF" w:themeFill="background1" w:themeFillShade="BF"/>
          </w:tcPr>
          <w:p w14:paraId="3DEBC6FE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139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BFBFBF" w:themeFill="background1" w:themeFillShade="BF"/>
          </w:tcPr>
          <w:p w14:paraId="193DE407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139</w:t>
            </w:r>
          </w:p>
        </w:tc>
        <w:tc>
          <w:tcPr>
            <w:tcW w:w="10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BFBFBF" w:themeFill="background1" w:themeFillShade="BF"/>
          </w:tcPr>
          <w:p w14:paraId="7661ADA4" w14:textId="77777777" w:rsidR="00B65785" w:rsidRPr="00CC787E" w:rsidRDefault="00B65785" w:rsidP="00C00EB6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65785" w:rsidRPr="00CC787E" w14:paraId="53F0418F" w14:textId="77777777" w:rsidTr="00C00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</w:tcPr>
          <w:p w14:paraId="2D85EC68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Anastomotic leakage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auto"/>
          </w:tcPr>
          <w:p w14:paraId="05CB2D0C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40 (28.8%)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shd w:val="clear" w:color="auto" w:fill="auto"/>
          </w:tcPr>
          <w:p w14:paraId="5E8BE1FA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26 (18.7%)</w:t>
            </w:r>
          </w:p>
        </w:tc>
        <w:tc>
          <w:tcPr>
            <w:tcW w:w="1066" w:type="dxa"/>
            <w:tcBorders>
              <w:top w:val="dashSmallGap" w:sz="4" w:space="0" w:color="auto"/>
            </w:tcBorders>
            <w:shd w:val="clear" w:color="auto" w:fill="auto"/>
          </w:tcPr>
          <w:p w14:paraId="37690BA3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B65785" w:rsidRPr="00CC787E" w14:paraId="39CB6994" w14:textId="77777777" w:rsidTr="00C00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</w:tcPr>
          <w:p w14:paraId="430FE084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Clavien Dindo ≥ 3a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325126D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35 (25.2%)</w:t>
            </w:r>
          </w:p>
        </w:tc>
        <w:tc>
          <w:tcPr>
            <w:tcW w:w="1559" w:type="dxa"/>
          </w:tcPr>
          <w:p w14:paraId="5040BDB5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9 (13.7%)</w:t>
            </w:r>
          </w:p>
        </w:tc>
        <w:tc>
          <w:tcPr>
            <w:tcW w:w="1066" w:type="dxa"/>
          </w:tcPr>
          <w:p w14:paraId="5EBAA7FC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5</w:t>
            </w:r>
          </w:p>
        </w:tc>
      </w:tr>
      <w:tr w:rsidR="00B65785" w:rsidRPr="00CC787E" w14:paraId="2670745E" w14:textId="77777777" w:rsidTr="00C00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B9E3658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Grade of AL (according to ECCG)</w:t>
            </w:r>
          </w:p>
          <w:p w14:paraId="0F97B72C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1</w:t>
            </w:r>
          </w:p>
          <w:p w14:paraId="4A5AC75C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2</w:t>
            </w:r>
          </w:p>
          <w:p w14:paraId="179EECFD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3</w:t>
            </w:r>
          </w:p>
        </w:tc>
        <w:tc>
          <w:tcPr>
            <w:tcW w:w="1985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46F67436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D50E56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4 (2.9%)</w:t>
            </w:r>
          </w:p>
          <w:p w14:paraId="4393E776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6 (11.5%)</w:t>
            </w:r>
          </w:p>
          <w:p w14:paraId="1C237B34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20 (14.4%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</w:tcPr>
          <w:p w14:paraId="183A2B7F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A3640F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6 (4.3%)</w:t>
            </w:r>
          </w:p>
          <w:p w14:paraId="39423A6A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9 (6.5%)</w:t>
            </w:r>
          </w:p>
          <w:p w14:paraId="3CC7B95E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2 (8.6%)</w:t>
            </w:r>
          </w:p>
        </w:tc>
        <w:tc>
          <w:tcPr>
            <w:tcW w:w="1066" w:type="dxa"/>
            <w:tcBorders>
              <w:bottom w:val="double" w:sz="4" w:space="0" w:color="auto"/>
            </w:tcBorders>
            <w:shd w:val="clear" w:color="auto" w:fill="auto"/>
          </w:tcPr>
          <w:p w14:paraId="551F2237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2</w:t>
            </w:r>
          </w:p>
        </w:tc>
      </w:tr>
      <w:tr w:rsidR="00B65785" w:rsidRPr="00CC787E" w14:paraId="535C6F3D" w14:textId="77777777" w:rsidTr="00C00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doub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2D1290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Transhiatal esophagectomy</w:t>
            </w:r>
          </w:p>
        </w:tc>
        <w:tc>
          <w:tcPr>
            <w:tcW w:w="1985" w:type="dxa"/>
            <w:tcBorders>
              <w:top w:val="double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332E050A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28</w:t>
            </w:r>
          </w:p>
        </w:tc>
        <w:tc>
          <w:tcPr>
            <w:tcW w:w="1559" w:type="dxa"/>
            <w:tcBorders>
              <w:top w:val="double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07842B99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29</w:t>
            </w:r>
          </w:p>
        </w:tc>
        <w:tc>
          <w:tcPr>
            <w:tcW w:w="1066" w:type="dxa"/>
            <w:tcBorders>
              <w:top w:val="double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748953B0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65785" w:rsidRPr="00CC787E" w14:paraId="444E222E" w14:textId="77777777" w:rsidTr="00C00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dashSmallGap" w:sz="4" w:space="0" w:color="auto"/>
              <w:right w:val="single" w:sz="4" w:space="0" w:color="auto"/>
            </w:tcBorders>
          </w:tcPr>
          <w:p w14:paraId="1C244B02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Anastomotic leakage 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</w:tcBorders>
          </w:tcPr>
          <w:p w14:paraId="375E4905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6 (21.4%)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37240E9F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3 (10.3%)</w:t>
            </w:r>
          </w:p>
        </w:tc>
        <w:tc>
          <w:tcPr>
            <w:tcW w:w="1066" w:type="dxa"/>
            <w:tcBorders>
              <w:top w:val="dashSmallGap" w:sz="4" w:space="0" w:color="auto"/>
            </w:tcBorders>
          </w:tcPr>
          <w:p w14:paraId="7D51C060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0.251</w:t>
            </w:r>
          </w:p>
        </w:tc>
      </w:tr>
      <w:tr w:rsidR="00B65785" w:rsidRPr="00CC787E" w14:paraId="08E2D304" w14:textId="77777777" w:rsidTr="00C00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04820991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Clavien Dindo ≥ 3a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BB5C4C3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4 (14.3%)</w:t>
            </w:r>
          </w:p>
        </w:tc>
        <w:tc>
          <w:tcPr>
            <w:tcW w:w="1559" w:type="dxa"/>
          </w:tcPr>
          <w:p w14:paraId="574A3272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2 (6.9%)</w:t>
            </w:r>
          </w:p>
        </w:tc>
        <w:tc>
          <w:tcPr>
            <w:tcW w:w="1066" w:type="dxa"/>
          </w:tcPr>
          <w:p w14:paraId="547E35CD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0.363</w:t>
            </w:r>
          </w:p>
        </w:tc>
      </w:tr>
      <w:tr w:rsidR="00B65785" w:rsidRPr="00CC787E" w14:paraId="6E1A30B4" w14:textId="77777777" w:rsidTr="00C00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dashSmallGap" w:sz="4" w:space="0" w:color="auto"/>
              <w:right w:val="single" w:sz="4" w:space="0" w:color="auto"/>
            </w:tcBorders>
          </w:tcPr>
          <w:p w14:paraId="00C5F641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Grade of AL (according to ECCG)</w:t>
            </w:r>
          </w:p>
          <w:p w14:paraId="4584DF20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1</w:t>
            </w:r>
          </w:p>
          <w:p w14:paraId="15709B5B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2</w:t>
            </w:r>
          </w:p>
          <w:p w14:paraId="1C04B100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3</w:t>
            </w:r>
          </w:p>
        </w:tc>
        <w:tc>
          <w:tcPr>
            <w:tcW w:w="1985" w:type="dxa"/>
            <w:tcBorders>
              <w:left w:val="single" w:sz="4" w:space="0" w:color="auto"/>
              <w:bottom w:val="dashSmallGap" w:sz="4" w:space="0" w:color="auto"/>
            </w:tcBorders>
          </w:tcPr>
          <w:p w14:paraId="7B0716A7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FCF3B6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 (3.6%)</w:t>
            </w:r>
          </w:p>
          <w:p w14:paraId="581E6E73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3 (10.7%)</w:t>
            </w:r>
          </w:p>
          <w:p w14:paraId="228009BF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2 (7.1%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14:paraId="2502A14E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F2FAA9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 (3.4%)</w:t>
            </w:r>
          </w:p>
          <w:p w14:paraId="3487109E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2 (6.9%)</w:t>
            </w:r>
          </w:p>
          <w:p w14:paraId="3C95548A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 (3.4%)</w:t>
            </w:r>
          </w:p>
        </w:tc>
        <w:tc>
          <w:tcPr>
            <w:tcW w:w="1066" w:type="dxa"/>
            <w:tcBorders>
              <w:bottom w:val="dashSmallGap" w:sz="4" w:space="0" w:color="auto"/>
            </w:tcBorders>
          </w:tcPr>
          <w:p w14:paraId="47D9157D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8</w:t>
            </w:r>
          </w:p>
        </w:tc>
      </w:tr>
      <w:tr w:rsidR="00B65785" w:rsidRPr="00CC787E" w14:paraId="2BB120F1" w14:textId="77777777" w:rsidTr="00C00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CB507D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Ivor Lewis esophagectomy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7BDBC936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66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39C31BEC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60</w:t>
            </w:r>
          </w:p>
        </w:tc>
        <w:tc>
          <w:tcPr>
            <w:tcW w:w="10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0D12F797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65785" w:rsidRPr="00CC787E" w14:paraId="4E2EFDB6" w14:textId="77777777" w:rsidTr="00C00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dashSmallGap" w:sz="4" w:space="0" w:color="auto"/>
              <w:right w:val="single" w:sz="4" w:space="0" w:color="auto"/>
            </w:tcBorders>
          </w:tcPr>
          <w:p w14:paraId="45498329" w14:textId="62A9760B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>Anastomotic leakage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</w:tcBorders>
          </w:tcPr>
          <w:p w14:paraId="30398BEB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22 (33.3%)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2AB98FE9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8 (13.3%)</w:t>
            </w:r>
          </w:p>
        </w:tc>
        <w:tc>
          <w:tcPr>
            <w:tcW w:w="1066" w:type="dxa"/>
            <w:tcBorders>
              <w:top w:val="dashSmallGap" w:sz="4" w:space="0" w:color="auto"/>
            </w:tcBorders>
          </w:tcPr>
          <w:p w14:paraId="2BD2B9CF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B65785" w:rsidRPr="00CC787E" w14:paraId="21B16209" w14:textId="77777777" w:rsidTr="00C00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7BC7FBD7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Clavien Dindo ≥ 3a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215674F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20 (30.3%)</w:t>
            </w:r>
          </w:p>
        </w:tc>
        <w:tc>
          <w:tcPr>
            <w:tcW w:w="1559" w:type="dxa"/>
          </w:tcPr>
          <w:p w14:paraId="4A291372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7 (11.7%)</w:t>
            </w:r>
          </w:p>
        </w:tc>
        <w:tc>
          <w:tcPr>
            <w:tcW w:w="1066" w:type="dxa"/>
          </w:tcPr>
          <w:p w14:paraId="24DBDCC6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B65785" w:rsidRPr="00CC787E" w14:paraId="32F7364D" w14:textId="77777777" w:rsidTr="00C00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dashSmallGap" w:sz="4" w:space="0" w:color="auto"/>
              <w:right w:val="single" w:sz="4" w:space="0" w:color="auto"/>
            </w:tcBorders>
          </w:tcPr>
          <w:p w14:paraId="2D0ABF66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Grade of AL (according to ECCG)</w:t>
            </w:r>
          </w:p>
          <w:p w14:paraId="105D7483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1</w:t>
            </w:r>
          </w:p>
          <w:p w14:paraId="6C4B91DD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2</w:t>
            </w:r>
          </w:p>
          <w:p w14:paraId="2A27C80B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3</w:t>
            </w:r>
          </w:p>
        </w:tc>
        <w:tc>
          <w:tcPr>
            <w:tcW w:w="1985" w:type="dxa"/>
            <w:tcBorders>
              <w:left w:val="single" w:sz="4" w:space="0" w:color="auto"/>
              <w:bottom w:val="dashSmallGap" w:sz="4" w:space="0" w:color="auto"/>
            </w:tcBorders>
          </w:tcPr>
          <w:p w14:paraId="5332121B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ED73EB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2 (3.0%)</w:t>
            </w:r>
          </w:p>
          <w:p w14:paraId="2A84DD9B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2 (18.2%)</w:t>
            </w:r>
          </w:p>
          <w:p w14:paraId="463657FA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8 (12.1%)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14:paraId="2DD9F567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A83342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 (1.7%)</w:t>
            </w:r>
          </w:p>
          <w:p w14:paraId="58C31F5A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4 (6.7%)</w:t>
            </w:r>
          </w:p>
          <w:p w14:paraId="50969843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3 (5.0%)</w:t>
            </w:r>
          </w:p>
        </w:tc>
        <w:tc>
          <w:tcPr>
            <w:tcW w:w="1066" w:type="dxa"/>
            <w:tcBorders>
              <w:bottom w:val="dashSmallGap" w:sz="4" w:space="0" w:color="auto"/>
            </w:tcBorders>
          </w:tcPr>
          <w:p w14:paraId="3C5C10A4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58</w:t>
            </w:r>
          </w:p>
        </w:tc>
      </w:tr>
      <w:tr w:rsidR="00B65785" w:rsidRPr="00CC787E" w14:paraId="292190F4" w14:textId="77777777" w:rsidTr="00C00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EAEFD4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McKeown esophagectomy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5FFF7945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45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66DC436D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50</w:t>
            </w:r>
          </w:p>
        </w:tc>
        <w:tc>
          <w:tcPr>
            <w:tcW w:w="10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</w:tcPr>
          <w:p w14:paraId="2B139400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65785" w:rsidRPr="00CC787E" w14:paraId="5BD20523" w14:textId="77777777" w:rsidTr="00C00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dashSmallGap" w:sz="4" w:space="0" w:color="auto"/>
              <w:right w:val="single" w:sz="4" w:space="0" w:color="auto"/>
            </w:tcBorders>
          </w:tcPr>
          <w:p w14:paraId="07C2A906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Anastomotic leakage 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4" w:space="0" w:color="auto"/>
            </w:tcBorders>
          </w:tcPr>
          <w:p w14:paraId="51DB107D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2 (26.7%)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5C1465EC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5 (30.0%)</w:t>
            </w:r>
          </w:p>
        </w:tc>
        <w:tc>
          <w:tcPr>
            <w:tcW w:w="1066" w:type="dxa"/>
            <w:tcBorders>
              <w:top w:val="dashSmallGap" w:sz="4" w:space="0" w:color="auto"/>
            </w:tcBorders>
          </w:tcPr>
          <w:p w14:paraId="1596F8C3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0.719</w:t>
            </w:r>
          </w:p>
        </w:tc>
      </w:tr>
      <w:tr w:rsidR="00B65785" w:rsidRPr="00CC787E" w14:paraId="36684FF7" w14:textId="77777777" w:rsidTr="00C00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231C07AD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Clavien Dindo ≥ 3a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55F4A46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1 (24.4%)</w:t>
            </w:r>
          </w:p>
        </w:tc>
        <w:tc>
          <w:tcPr>
            <w:tcW w:w="1559" w:type="dxa"/>
          </w:tcPr>
          <w:p w14:paraId="33B10B6A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0 (20.0%)</w:t>
            </w:r>
          </w:p>
        </w:tc>
        <w:tc>
          <w:tcPr>
            <w:tcW w:w="1066" w:type="dxa"/>
          </w:tcPr>
          <w:p w14:paraId="2A0FACE3" w14:textId="77777777" w:rsidR="00B65785" w:rsidRPr="00CC787E" w:rsidRDefault="00B65785" w:rsidP="00C00EB6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0.602</w:t>
            </w:r>
          </w:p>
        </w:tc>
      </w:tr>
      <w:tr w:rsidR="00B65785" w:rsidRPr="00CC787E" w14:paraId="0B74F46D" w14:textId="77777777" w:rsidTr="00C00E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</w:tcPr>
          <w:p w14:paraId="5AD085DA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Grade of AL (according to ECCG)</w:t>
            </w:r>
          </w:p>
          <w:p w14:paraId="0CABF535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1</w:t>
            </w:r>
          </w:p>
          <w:p w14:paraId="3BEAB324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2</w:t>
            </w:r>
          </w:p>
          <w:p w14:paraId="35E75175" w14:textId="77777777" w:rsidR="00B65785" w:rsidRPr="00CC787E" w:rsidRDefault="00B65785" w:rsidP="00C00EB6">
            <w:pPr>
              <w:pStyle w:val="Geenafstand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  <w:t xml:space="preserve">          Grade 3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62CC621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B9A48B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 (2.2%)</w:t>
            </w:r>
          </w:p>
          <w:p w14:paraId="32EA706B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 (2.2%)</w:t>
            </w:r>
          </w:p>
          <w:p w14:paraId="66E77F87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10 (35.7%)</w:t>
            </w:r>
          </w:p>
        </w:tc>
        <w:tc>
          <w:tcPr>
            <w:tcW w:w="1559" w:type="dxa"/>
          </w:tcPr>
          <w:p w14:paraId="5A1442E5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5737C3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4 (8.0%)</w:t>
            </w:r>
          </w:p>
          <w:p w14:paraId="6B03153F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3 (6.0%)</w:t>
            </w:r>
          </w:p>
          <w:p w14:paraId="7052F0D1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8 (16.0%)</w:t>
            </w:r>
          </w:p>
        </w:tc>
        <w:tc>
          <w:tcPr>
            <w:tcW w:w="1066" w:type="dxa"/>
          </w:tcPr>
          <w:p w14:paraId="38ED8786" w14:textId="77777777" w:rsidR="00B65785" w:rsidRPr="00CC787E" w:rsidRDefault="00B65785" w:rsidP="00C00EB6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87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</w:tr>
    </w:tbl>
    <w:p w14:paraId="20D1BDC9" w14:textId="77777777" w:rsidR="00B65785" w:rsidRPr="00CC787E" w:rsidRDefault="00B65785" w:rsidP="00B65785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296A86BC" w14:textId="77777777" w:rsidR="00B65785" w:rsidRPr="00CC787E" w:rsidRDefault="00B65785" w:rsidP="00B65785">
      <w:pPr>
        <w:pStyle w:val="Geenafstand"/>
        <w:rPr>
          <w:rFonts w:ascii="Arial" w:hAnsi="Arial" w:cs="Arial"/>
          <w:sz w:val="16"/>
          <w:szCs w:val="16"/>
          <w:lang w:val="en-US"/>
        </w:rPr>
      </w:pPr>
      <w:r w:rsidRPr="00CC787E">
        <w:rPr>
          <w:rFonts w:ascii="Arial" w:hAnsi="Arial" w:cs="Arial"/>
          <w:sz w:val="16"/>
          <w:szCs w:val="16"/>
          <w:lang w:val="en-US"/>
        </w:rPr>
        <w:t xml:space="preserve">Abbreviations: ECCG = Esophagectomy Complications Consensus Group. </w:t>
      </w:r>
    </w:p>
    <w:p w14:paraId="76BFB568" w14:textId="77777777" w:rsidR="00B65785" w:rsidRPr="00CC787E" w:rsidRDefault="00B65785" w:rsidP="00B65785">
      <w:pPr>
        <w:pStyle w:val="Geenafstand"/>
        <w:rPr>
          <w:rFonts w:ascii="Arial" w:hAnsi="Arial" w:cs="Arial"/>
          <w:sz w:val="16"/>
          <w:szCs w:val="16"/>
          <w:lang w:val="en-US"/>
        </w:rPr>
      </w:pPr>
      <w:r w:rsidRPr="00CC787E">
        <w:rPr>
          <w:rFonts w:ascii="Arial" w:hAnsi="Arial" w:cs="Arial"/>
          <w:sz w:val="16"/>
          <w:szCs w:val="16"/>
          <w:vertAlign w:val="superscript"/>
          <w:lang w:val="en-US"/>
        </w:rPr>
        <w:t xml:space="preserve">* </w:t>
      </w:r>
      <w:r w:rsidRPr="00CC787E">
        <w:rPr>
          <w:rFonts w:ascii="Arial" w:hAnsi="Arial" w:cs="Arial"/>
          <w:sz w:val="16"/>
          <w:szCs w:val="16"/>
          <w:lang w:val="en-US"/>
        </w:rPr>
        <w:t>p-values &lt; 0.05 are considered statistically significant. Categorical data were assessed using the Chi-Square test</w:t>
      </w:r>
      <w:r>
        <w:rPr>
          <w:rFonts w:ascii="Arial" w:hAnsi="Arial" w:cs="Arial"/>
          <w:sz w:val="16"/>
          <w:szCs w:val="16"/>
          <w:lang w:val="en-US"/>
        </w:rPr>
        <w:t>, ordinal variables were analyzed using a Mann Whitney U test.</w:t>
      </w:r>
    </w:p>
    <w:p w14:paraId="339F5230" w14:textId="77777777" w:rsidR="00B65785" w:rsidRDefault="00B65785" w:rsidP="00B65785">
      <w:pPr>
        <w:pStyle w:val="Geenafstand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2FE514C" w14:textId="77777777" w:rsidR="00F24FB9" w:rsidRPr="00B65785" w:rsidRDefault="00F24FB9">
      <w:pPr>
        <w:rPr>
          <w:lang w:val="en-US"/>
        </w:rPr>
      </w:pPr>
    </w:p>
    <w:sectPr w:rsidR="00F24FB9" w:rsidRPr="00B657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785"/>
    <w:rsid w:val="005C0EF4"/>
    <w:rsid w:val="006066CA"/>
    <w:rsid w:val="00A0042D"/>
    <w:rsid w:val="00B65785"/>
    <w:rsid w:val="00E3432C"/>
    <w:rsid w:val="00F2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2E416"/>
  <w15:chartTrackingRefBased/>
  <w15:docId w15:val="{C5812F84-340C-4C26-AC10-4549CC521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578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65785"/>
    <w:pPr>
      <w:spacing w:after="0" w:line="240" w:lineRule="auto"/>
    </w:pPr>
  </w:style>
  <w:style w:type="table" w:styleId="Onopgemaaktetabel5">
    <w:name w:val="Plain Table 5"/>
    <w:basedOn w:val="Standaardtabel"/>
    <w:uiPriority w:val="45"/>
    <w:rsid w:val="00B657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30</Characters>
  <Application>Microsoft Office Word</Application>
  <DocSecurity>0</DocSecurity>
  <Lines>11</Lines>
  <Paragraphs>3</Paragraphs>
  <ScaleCrop>false</ScaleCrop>
  <Company>UMC Utrecht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ij, C.D. (Cezanne)</dc:creator>
  <cp:keywords/>
  <dc:description/>
  <cp:lastModifiedBy>Kooij, C.D. (Cezanne)</cp:lastModifiedBy>
  <cp:revision>2</cp:revision>
  <dcterms:created xsi:type="dcterms:W3CDTF">2025-02-25T11:44:00Z</dcterms:created>
  <dcterms:modified xsi:type="dcterms:W3CDTF">2025-03-04T11:11:00Z</dcterms:modified>
</cp:coreProperties>
</file>